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F8FC87" w14:textId="77777777" w:rsidR="004E1A39" w:rsidRPr="001E7EB4" w:rsidRDefault="004E1A39" w:rsidP="004E1A39">
      <w:pPr>
        <w:pStyle w:val="Normal1"/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 xml:space="preserve">Supplementary </w:t>
      </w:r>
      <w:r w:rsidRPr="001E7EB4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Figure Captions:</w:t>
      </w:r>
    </w:p>
    <w:p w14:paraId="3DFCB6FC" w14:textId="77777777" w:rsidR="004E1A39" w:rsidRPr="001E7EB4" w:rsidRDefault="004E1A39" w:rsidP="004E1A39">
      <w:pPr>
        <w:pStyle w:val="Normal1"/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p w14:paraId="2304C9C6" w14:textId="77777777" w:rsidR="004E1A39" w:rsidRPr="00BA0BB5" w:rsidRDefault="004E1A39" w:rsidP="004E1A39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 xml:space="preserve">Supplementary </w:t>
      </w:r>
      <w:r w:rsidRPr="00BA0BB5">
        <w:rPr>
          <w:rFonts w:ascii="Times New Roman" w:eastAsia="Times New Roman" w:hAnsi="Times New Roman" w:cs="Times New Roman"/>
          <w:sz w:val="18"/>
          <w:szCs w:val="18"/>
        </w:rPr>
        <w:t xml:space="preserve">FIGURE </w:t>
      </w:r>
      <w:r>
        <w:rPr>
          <w:rFonts w:ascii="Times New Roman" w:eastAsia="Times New Roman" w:hAnsi="Times New Roman" w:cs="Times New Roman"/>
          <w:sz w:val="18"/>
          <w:szCs w:val="18"/>
        </w:rPr>
        <w:t>1</w:t>
      </w:r>
      <w:r w:rsidRPr="00BA0BB5">
        <w:rPr>
          <w:rFonts w:ascii="Times New Roman" w:eastAsia="Times New Roman" w:hAnsi="Times New Roman" w:cs="Times New Roman"/>
          <w:sz w:val="18"/>
          <w:szCs w:val="18"/>
        </w:rPr>
        <w:t>: Top cell signalling pathways and Gene ontology analyses find enriched in whole PBMC. A-B) Signaling pathways and Gene ontology analyses enriched with the shared significant genes between SARS-Cov-2 infection and Bipolar disorder. C-D) Signaling pathways and Gene ontology analyses enriched with the shared significant genes between SARS-Cov-2 infection and PTSD. E-F) Signaling pathways and Gene ontology analyses enriched with the shared significant genes between SARS-Cov-2 infection and Schizophrenia. Analyses performed using The Gene Ontology, WikiPathways, BioCarta, Reactome, and Panther databases.</w:t>
      </w:r>
    </w:p>
    <w:p w14:paraId="09BD7DCF" w14:textId="77777777" w:rsidR="004E1A39" w:rsidRPr="00BA0BB5" w:rsidRDefault="004E1A39" w:rsidP="004E1A39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</w:p>
    <w:p w14:paraId="45902F9D" w14:textId="032AECFA" w:rsidR="004E1A39" w:rsidRPr="00BA0BB5" w:rsidRDefault="004E1A39" w:rsidP="004E1A39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Supplementary</w:t>
      </w:r>
      <w:r w:rsidRPr="00BA0BB5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="00403430">
        <w:rPr>
          <w:rFonts w:ascii="Times New Roman" w:eastAsia="Times New Roman" w:hAnsi="Times New Roman" w:cs="Times New Roman"/>
          <w:sz w:val="18"/>
          <w:szCs w:val="18"/>
        </w:rPr>
        <w:t xml:space="preserve">FIGURE 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18"/>
          <w:szCs w:val="18"/>
        </w:rPr>
        <w:t>2</w:t>
      </w:r>
      <w:r w:rsidRPr="00BA0BB5">
        <w:rPr>
          <w:rFonts w:ascii="Times New Roman" w:eastAsia="Times New Roman" w:hAnsi="Times New Roman" w:cs="Times New Roman"/>
          <w:sz w:val="18"/>
          <w:szCs w:val="18"/>
        </w:rPr>
        <w:t>: Top cell signalling pathways and Gene ontology analyses find enriched in the immune panel. A-B) Signaling pathways and Gene ontology analyses enriched with the shared significant genes between SARS-Cov-2 infection in the immune panel and Bipolar disorder. C-D) Signaling pathways and Gene ontology analyses enriched with the shared significant genes between SARS-Cov-2 infection in the immune panel and PTSD. E-F) Signaling pathways and Gene ontology analyses enriched with the shared significant genes between SARS-Cov-2 infection in the immune panel and Schizophrenia. Analyses performed using The Gene Ontology, WikiPathways, BioCarta, Reactome, and Panther databases.</w:t>
      </w:r>
    </w:p>
    <w:p w14:paraId="477F6377" w14:textId="77777777" w:rsidR="004E1A39" w:rsidRPr="00BA0BB5" w:rsidRDefault="004E1A39" w:rsidP="004E1A39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D17A65E" w14:textId="77777777" w:rsidR="004E1A39" w:rsidRPr="00BA0BB5" w:rsidRDefault="004E1A39" w:rsidP="004E1A39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Supplementary</w:t>
      </w:r>
      <w:r w:rsidRPr="00BA0BB5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FIGURE </w:t>
      </w:r>
      <w:r>
        <w:rPr>
          <w:rFonts w:ascii="Times New Roman" w:eastAsia="Times New Roman" w:hAnsi="Times New Roman" w:cs="Times New Roman"/>
          <w:sz w:val="18"/>
          <w:szCs w:val="18"/>
        </w:rPr>
        <w:t>3</w:t>
      </w:r>
      <w:r w:rsidRPr="00BA0BB5">
        <w:rPr>
          <w:rFonts w:ascii="Times New Roman" w:eastAsia="Times New Roman" w:hAnsi="Times New Roman" w:cs="Times New Roman"/>
          <w:color w:val="000000"/>
          <w:sz w:val="18"/>
          <w:szCs w:val="18"/>
        </w:rPr>
        <w:t>: Top cell signalling pathways and Gene ontology analyses find enriched in GWAS and WGS. A) Signaling pathways and Gene ontology analyses enriched with the shared significant genes between SARS-Cov-2 infection and Bipolar disorder. B) Signaling pathways and Gene ontology analyses enriched with the shared significant genes between SARS-Cov-2 infection and PTSD. C. Signaling pathways and Gene ontology analyses enriched with the shared significant genes between SARS-Cov-2 infection and Schizophrenia. Analyses performed using The Gene Ontology, WikiPathways, BioCarta, Reactome, and Panther databases.</w:t>
      </w:r>
    </w:p>
    <w:p w14:paraId="0F5651B2" w14:textId="77777777" w:rsidR="004E1A39" w:rsidRPr="00BA0BB5" w:rsidRDefault="004E1A39" w:rsidP="004E1A39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</w:p>
    <w:p w14:paraId="7D88E2B7" w14:textId="77777777" w:rsidR="004E1A39" w:rsidRPr="00BA0BB5" w:rsidRDefault="004E1A39" w:rsidP="004E1A39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Supplementary</w:t>
      </w:r>
      <w:r w:rsidRPr="00BA0BB5">
        <w:rPr>
          <w:rFonts w:ascii="Times New Roman" w:eastAsia="Times New Roman" w:hAnsi="Times New Roman" w:cs="Times New Roman"/>
          <w:sz w:val="18"/>
          <w:szCs w:val="18"/>
        </w:rPr>
        <w:t xml:space="preserve"> FIGURE </w:t>
      </w:r>
      <w:r>
        <w:rPr>
          <w:rFonts w:ascii="Times New Roman" w:eastAsia="Times New Roman" w:hAnsi="Times New Roman" w:cs="Times New Roman"/>
          <w:sz w:val="18"/>
          <w:szCs w:val="18"/>
        </w:rPr>
        <w:t>4</w:t>
      </w:r>
      <w:r w:rsidRPr="00BA0BB5">
        <w:rPr>
          <w:rFonts w:ascii="Times New Roman" w:eastAsia="Times New Roman" w:hAnsi="Times New Roman" w:cs="Times New Roman"/>
          <w:sz w:val="18"/>
          <w:szCs w:val="18"/>
        </w:rPr>
        <w:t>: Correlation between COVID-19 and three psychiatric disorders. Jaccard index and Hypergeometric test values between COVID-19 with the bipolar disorder, PTSD and schizophrenia are shown.</w:t>
      </w:r>
    </w:p>
    <w:p w14:paraId="076E8A82" w14:textId="77777777" w:rsidR="00702D2C" w:rsidRDefault="00702D2C"/>
    <w:sectPr w:rsidR="00702D2C" w:rsidSect="00C36CE3">
      <w:pgSz w:w="11900" w:h="16840"/>
      <w:pgMar w:top="1440" w:right="1588" w:bottom="1440" w:left="158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1A39"/>
    <w:rsid w:val="000C6C86"/>
    <w:rsid w:val="001A2ACF"/>
    <w:rsid w:val="00403430"/>
    <w:rsid w:val="004E1A39"/>
    <w:rsid w:val="00702D2C"/>
    <w:rsid w:val="00C36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A957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4E1A39"/>
    <w:pPr>
      <w:spacing w:line="276" w:lineRule="auto"/>
    </w:pPr>
    <w:rPr>
      <w:rFonts w:ascii="Arial" w:eastAsia="Arial" w:hAnsi="Arial" w:cs="Arial"/>
      <w:sz w:val="22"/>
      <w:szCs w:val="22"/>
      <w:lang w:val="e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4E1A39"/>
    <w:pPr>
      <w:spacing w:line="276" w:lineRule="auto"/>
    </w:pPr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7</Words>
  <Characters>1870</Characters>
  <Application>Microsoft Macintosh Word</Application>
  <DocSecurity>0</DocSecurity>
  <Lines>15</Lines>
  <Paragraphs>4</Paragraphs>
  <ScaleCrop>false</ScaleCrop>
  <Company>Garvan Institute</Company>
  <LinksUpToDate>false</LinksUpToDate>
  <CharactersWithSpaces>2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 M</dc:creator>
  <cp:keywords/>
  <dc:description/>
  <cp:lastModifiedBy>Moni M</cp:lastModifiedBy>
  <cp:revision>3</cp:revision>
  <dcterms:created xsi:type="dcterms:W3CDTF">2020-11-29T00:40:00Z</dcterms:created>
  <dcterms:modified xsi:type="dcterms:W3CDTF">2020-11-29T01:07:00Z</dcterms:modified>
</cp:coreProperties>
</file>